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BA9D3F5" w:rsidR="00B36D6D" w:rsidRPr="009C6FD6" w:rsidRDefault="007737C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9FD2152" w:rsidR="00B36D6D" w:rsidRPr="009C6FD6" w:rsidRDefault="005F191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26D160E9" w:rsidR="00B36D6D" w:rsidRPr="009C6FD6" w:rsidRDefault="00FE404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97F9978" w:rsidR="00B36D6D" w:rsidRPr="009C6FD6" w:rsidRDefault="00FE404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15B7850" w:rsidR="00B36D6D" w:rsidRPr="009C6FD6" w:rsidRDefault="00930A6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167464D" w:rsidR="00B36D6D" w:rsidRPr="009C6FD6" w:rsidRDefault="006D4E5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3DE5665B" w:rsidR="00B36D6D" w:rsidRPr="009C6FD6" w:rsidRDefault="008F591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5AFEC1F3" w:rsidR="00B36D6D" w:rsidRPr="009C6FD6" w:rsidRDefault="008F591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2601A474" w:rsidR="00B36D6D" w:rsidRPr="009C6FD6" w:rsidRDefault="00D868E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5 and </w:t>
            </w:r>
            <w:r w:rsidR="000B038B">
              <w:rPr>
                <w:rFonts w:ascii="Calibri" w:eastAsia="Calibri" w:hAnsi="Calibri" w:cs="Calibri"/>
                <w:color w:val="000000"/>
                <w:sz w:val="22"/>
                <w:szCs w:val="22"/>
                <w:lang w:val="en-GB"/>
              </w:rPr>
              <w:t>8</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7863E697" w:rsidR="00B36D6D" w:rsidRPr="009C6FD6" w:rsidRDefault="00030E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2B9218D8" w:rsidR="00B36D6D" w:rsidRPr="009C6FD6" w:rsidRDefault="00030E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6A65594F" w:rsidR="00B36D6D" w:rsidRPr="009C6FD6" w:rsidRDefault="00030E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 (statistical plan)</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D200982" w:rsidR="00B36D6D" w:rsidRPr="009C6FD6" w:rsidRDefault="00030E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119A9F3" w:rsidR="00B36D6D" w:rsidRPr="009C6FD6" w:rsidRDefault="00030E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13ABC20C" w:rsidR="00B36D6D" w:rsidRPr="009C6FD6" w:rsidRDefault="00030E6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35D5C76" w:rsidR="00B36D6D" w:rsidRPr="009C6FD6" w:rsidRDefault="00B473F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0FB10D49" w:rsidR="00B36D6D" w:rsidRPr="009C6FD6" w:rsidRDefault="00B473F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16576B02" w:rsidR="00B36D6D" w:rsidRPr="009C6FD6" w:rsidRDefault="00B473F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F973B63"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28C89EC9"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4D9B54D9" w:rsidR="00963D10"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09DE830A"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855DFB1"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51734C19"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4F3B457B"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2FE556D4"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C40C003"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16B905D1"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392C8E2B"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7D56D0F9"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69BD9FF" w:rsidR="00B36D6D" w:rsidRPr="009C6FD6" w:rsidRDefault="00963D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2906541C" w:rsidR="00B36D6D" w:rsidRPr="009C6FD6" w:rsidRDefault="009C23F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7 (NA for randomisation)</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0464A763" w:rsidR="00B36D6D" w:rsidRPr="009C6FD6" w:rsidRDefault="009C23F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7</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686D0633" w:rsidR="00B36D6D" w:rsidRPr="009C6FD6" w:rsidRDefault="009C23F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7</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01612B9E" w:rsidR="00B36D6D" w:rsidRPr="009C6FD6" w:rsidRDefault="009C23F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57F02EB1" w:rsidR="00B36D6D" w:rsidRPr="009C6FD6" w:rsidRDefault="00A019A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024C5C2F" w:rsidR="00B36D6D" w:rsidRPr="009C6FD6" w:rsidRDefault="00A019A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2EF550D5" w:rsidR="00B36D6D" w:rsidRPr="009C6FD6" w:rsidRDefault="00A019A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50929281" w:rsidR="00B36D6D" w:rsidRPr="009C6FD6" w:rsidRDefault="00D171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r w:rsidR="0061177C">
              <w:rPr>
                <w:rFonts w:ascii="Calibri" w:eastAsia="Calibri" w:hAnsi="Calibri" w:cs="Calibri"/>
                <w:color w:val="000000"/>
                <w:sz w:val="22"/>
                <w:szCs w:val="22"/>
                <w:lang w:val="en-GB"/>
              </w:rPr>
              <w:t>-10 + table S1</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60D7A84E" w:rsidR="00B36D6D" w:rsidRPr="009C6FD6" w:rsidRDefault="000A14E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55FA5C16" w:rsidR="00B36D6D" w:rsidRPr="009C6FD6" w:rsidRDefault="007E1DE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50E3434E" w:rsidR="00B36D6D" w:rsidRPr="009C6FD6" w:rsidRDefault="0061177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227CEF39" w:rsidR="00B36D6D" w:rsidRPr="009C6FD6" w:rsidRDefault="0061177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Lienhypertexte"/>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Lienhypertexte"/>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Lienhypertexte"/>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9A6662" w14:textId="77777777" w:rsidR="00703D34" w:rsidRDefault="00703D34" w:rsidP="00B70CED">
      <w:pPr>
        <w:spacing w:line="240" w:lineRule="auto"/>
      </w:pPr>
      <w:r>
        <w:separator/>
      </w:r>
    </w:p>
  </w:endnote>
  <w:endnote w:type="continuationSeparator" w:id="0">
    <w:p w14:paraId="00036087" w14:textId="77777777" w:rsidR="00703D34" w:rsidRDefault="00703D34"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627F9" w14:textId="77777777" w:rsidR="00703D34" w:rsidRDefault="00703D34" w:rsidP="00B70CED">
      <w:pPr>
        <w:spacing w:line="240" w:lineRule="auto"/>
      </w:pPr>
      <w:r>
        <w:separator/>
      </w:r>
    </w:p>
  </w:footnote>
  <w:footnote w:type="continuationSeparator" w:id="0">
    <w:p w14:paraId="51A05353" w14:textId="77777777" w:rsidR="00703D34" w:rsidRDefault="00703D34"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0E66"/>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A14EC"/>
    <w:rsid w:val="000B038B"/>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1914"/>
    <w:rsid w:val="005F3311"/>
    <w:rsid w:val="005F579F"/>
    <w:rsid w:val="00600A67"/>
    <w:rsid w:val="00605C63"/>
    <w:rsid w:val="00607577"/>
    <w:rsid w:val="00607A6F"/>
    <w:rsid w:val="0061177C"/>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4E5A"/>
    <w:rsid w:val="006D6C49"/>
    <w:rsid w:val="006E173A"/>
    <w:rsid w:val="006F4D0E"/>
    <w:rsid w:val="00700A3B"/>
    <w:rsid w:val="00703D34"/>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37CC"/>
    <w:rsid w:val="00775CF3"/>
    <w:rsid w:val="00781F8B"/>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15CD"/>
    <w:rsid w:val="007E1DE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591C"/>
    <w:rsid w:val="008F7F6E"/>
    <w:rsid w:val="00902994"/>
    <w:rsid w:val="00903447"/>
    <w:rsid w:val="009052FA"/>
    <w:rsid w:val="00907E9A"/>
    <w:rsid w:val="00915AD1"/>
    <w:rsid w:val="009160A0"/>
    <w:rsid w:val="0092089F"/>
    <w:rsid w:val="00920F08"/>
    <w:rsid w:val="00921789"/>
    <w:rsid w:val="00924875"/>
    <w:rsid w:val="00927FB1"/>
    <w:rsid w:val="00930851"/>
    <w:rsid w:val="00930A63"/>
    <w:rsid w:val="00934F1A"/>
    <w:rsid w:val="00937CA1"/>
    <w:rsid w:val="00951344"/>
    <w:rsid w:val="00954032"/>
    <w:rsid w:val="00963D10"/>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23FE"/>
    <w:rsid w:val="009C6FD6"/>
    <w:rsid w:val="009D2FC7"/>
    <w:rsid w:val="009D31CD"/>
    <w:rsid w:val="009D6B96"/>
    <w:rsid w:val="009E7753"/>
    <w:rsid w:val="009F133F"/>
    <w:rsid w:val="009F273E"/>
    <w:rsid w:val="009F5713"/>
    <w:rsid w:val="00A019AD"/>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473FC"/>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17122"/>
    <w:rsid w:val="00D33C32"/>
    <w:rsid w:val="00D33F4A"/>
    <w:rsid w:val="00D350E7"/>
    <w:rsid w:val="00D40B6B"/>
    <w:rsid w:val="00D41FA4"/>
    <w:rsid w:val="00D424B1"/>
    <w:rsid w:val="00D52875"/>
    <w:rsid w:val="00D5635D"/>
    <w:rsid w:val="00D63FD4"/>
    <w:rsid w:val="00D821E6"/>
    <w:rsid w:val="00D82E15"/>
    <w:rsid w:val="00D8554A"/>
    <w:rsid w:val="00D868E7"/>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34659"/>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047"/>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Titre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pPr>
      <w:spacing w:line="240" w:lineRule="auto"/>
    </w:pPr>
    <w:tblPr>
      <w:tblStyleRowBandSize w:val="1"/>
      <w:tblStyleColBandSize w:val="1"/>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Lienhypertexte">
    <w:name w:val="Hyperlink"/>
    <w:rsid w:val="00BF3C2F"/>
    <w:rPr>
      <w:color w:val="CC0000"/>
      <w:u w:val="single"/>
    </w:rPr>
  </w:style>
  <w:style w:type="paragraph" w:styleId="Objetducommentaire">
    <w:name w:val="annotation subject"/>
    <w:basedOn w:val="Commentaire"/>
    <w:next w:val="Commentaire"/>
    <w:link w:val="ObjetducommentaireCar"/>
    <w:uiPriority w:val="99"/>
    <w:semiHidden/>
    <w:unhideWhenUsed/>
    <w:rsid w:val="00E279B6"/>
    <w:rPr>
      <w:b/>
      <w:bCs/>
    </w:rPr>
  </w:style>
  <w:style w:type="character" w:customStyle="1" w:styleId="ObjetducommentaireCar">
    <w:name w:val="Objet du commentaire Car"/>
    <w:basedOn w:val="CommentaireCar"/>
    <w:link w:val="Objetducommentaire"/>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Policepardfau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Policepardfaut"/>
    <w:link w:val="EndNoteBibliography"/>
    <w:rsid w:val="00657676"/>
    <w:rPr>
      <w:noProof/>
      <w:lang w:val="en-GB"/>
    </w:rPr>
  </w:style>
  <w:style w:type="character" w:styleId="Mentionnonrsolue">
    <w:name w:val="Unresolved Mention"/>
    <w:basedOn w:val="Policepardfaut"/>
    <w:uiPriority w:val="99"/>
    <w:semiHidden/>
    <w:unhideWhenUsed/>
    <w:rsid w:val="00657676"/>
    <w:rPr>
      <w:color w:val="605E5C"/>
      <w:shd w:val="clear" w:color="auto" w:fill="E1DFDD"/>
    </w:rPr>
  </w:style>
  <w:style w:type="character" w:customStyle="1" w:styleId="cf01">
    <w:name w:val="cf01"/>
    <w:basedOn w:val="Policepardfaut"/>
    <w:rsid w:val="00C645F1"/>
    <w:rPr>
      <w:rFonts w:ascii="Segoe UI" w:hAnsi="Segoe UI" w:cs="Segoe UI" w:hint="default"/>
      <w:sz w:val="18"/>
      <w:szCs w:val="18"/>
    </w:rPr>
  </w:style>
  <w:style w:type="paragraph" w:styleId="Textedebulles">
    <w:name w:val="Balloon Text"/>
    <w:basedOn w:val="Normal"/>
    <w:link w:val="TextedebullesCar"/>
    <w:uiPriority w:val="99"/>
    <w:semiHidden/>
    <w:unhideWhenUsed/>
    <w:rsid w:val="00F8204E"/>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8204E"/>
    <w:rPr>
      <w:rFonts w:ascii="Segoe UI" w:hAnsi="Segoe UI" w:cs="Segoe UI"/>
      <w:sz w:val="18"/>
      <w:szCs w:val="18"/>
    </w:rPr>
  </w:style>
  <w:style w:type="paragraph" w:styleId="Paragraphedeliste">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En-tte">
    <w:name w:val="header"/>
    <w:basedOn w:val="Normal"/>
    <w:link w:val="En-tteCar"/>
    <w:uiPriority w:val="99"/>
    <w:unhideWhenUsed/>
    <w:rsid w:val="00B70CED"/>
    <w:pPr>
      <w:tabs>
        <w:tab w:val="center" w:pos="4513"/>
        <w:tab w:val="right" w:pos="9026"/>
      </w:tabs>
      <w:spacing w:line="240" w:lineRule="auto"/>
    </w:pPr>
  </w:style>
  <w:style w:type="character" w:customStyle="1" w:styleId="En-tteCar">
    <w:name w:val="En-tête Car"/>
    <w:basedOn w:val="Policepardfaut"/>
    <w:link w:val="En-tte"/>
    <w:uiPriority w:val="99"/>
    <w:rsid w:val="00B70CED"/>
  </w:style>
  <w:style w:type="paragraph" w:styleId="Pieddepage">
    <w:name w:val="footer"/>
    <w:basedOn w:val="Normal"/>
    <w:link w:val="PieddepageCar"/>
    <w:uiPriority w:val="99"/>
    <w:unhideWhenUsed/>
    <w:rsid w:val="00B70CED"/>
    <w:pPr>
      <w:tabs>
        <w:tab w:val="center" w:pos="4513"/>
        <w:tab w:val="right" w:pos="9026"/>
      </w:tabs>
      <w:spacing w:line="240" w:lineRule="auto"/>
    </w:pPr>
  </w:style>
  <w:style w:type="character" w:customStyle="1" w:styleId="PieddepageCar">
    <w:name w:val="Pied de page Car"/>
    <w:basedOn w:val="Policepardfaut"/>
    <w:link w:val="Pieddepage"/>
    <w:uiPriority w:val="99"/>
    <w:rsid w:val="00B70CED"/>
  </w:style>
  <w:style w:type="paragraph" w:styleId="Rvision">
    <w:name w:val="Revision"/>
    <w:hidden/>
    <w:uiPriority w:val="99"/>
    <w:semiHidden/>
    <w:rsid w:val="0050444B"/>
    <w:pPr>
      <w:spacing w:line="240" w:lineRule="auto"/>
    </w:pPr>
  </w:style>
  <w:style w:type="character" w:customStyle="1" w:styleId="apple-converted-space">
    <w:name w:val="apple-converted-space"/>
    <w:basedOn w:val="Policepardfaut"/>
    <w:rsid w:val="00893C4F"/>
  </w:style>
  <w:style w:type="character" w:styleId="Lienhypertextesuivivisit">
    <w:name w:val="FollowedHyperlink"/>
    <w:basedOn w:val="Policepardfau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Grilledutableau">
    <w:name w:val="Table Grid"/>
    <w:basedOn w:val="Tableau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1066</Words>
  <Characters>5865</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drien Waeber</cp:lastModifiedBy>
  <cp:revision>20</cp:revision>
  <cp:lastPrinted>2024-03-26T08:52:00Z</cp:lastPrinted>
  <dcterms:created xsi:type="dcterms:W3CDTF">2026-03-10T12:51:00Z</dcterms:created>
  <dcterms:modified xsi:type="dcterms:W3CDTF">2026-03-10T13:38:00Z</dcterms:modified>
</cp:coreProperties>
</file>